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8DA01" w14:textId="4B649D84" w:rsidR="00EC3E49" w:rsidRPr="005B2897" w:rsidRDefault="002A62A9" w:rsidP="002A62A9">
      <w:pPr>
        <w:rPr>
          <w:rFonts w:ascii="Arial" w:eastAsia="SimSun" w:hAnsi="Arial" w:cs="Arial"/>
          <w:b/>
          <w:bCs/>
          <w:sz w:val="18"/>
          <w:szCs w:val="18"/>
          <w:shd w:val="clear" w:color="auto" w:fill="FFFFFF"/>
        </w:rPr>
      </w:pPr>
      <w:r w:rsidRPr="005B2897">
        <w:rPr>
          <w:rFonts w:ascii="Arial" w:eastAsia="SimSun" w:hAnsi="Arial" w:cs="Arial"/>
          <w:b/>
          <w:bCs/>
          <w:sz w:val="18"/>
          <w:szCs w:val="18"/>
          <w:shd w:val="clear" w:color="auto" w:fill="FFFFFF"/>
        </w:rPr>
        <w:t>Supplementary TABLE 1</w:t>
      </w:r>
      <w:r w:rsidR="00055CD3" w:rsidRPr="005B2897">
        <w:rPr>
          <w:rFonts w:ascii="Arial" w:eastAsia="SimSun" w:hAnsi="Arial" w:cs="Arial"/>
          <w:b/>
          <w:bCs/>
          <w:sz w:val="18"/>
          <w:szCs w:val="18"/>
          <w:shd w:val="clear" w:color="auto" w:fill="FFFFFF"/>
        </w:rPr>
        <w:t xml:space="preserve"> </w:t>
      </w:r>
      <w:r w:rsidR="00D04FC7" w:rsidRPr="005B2897">
        <w:rPr>
          <w:rFonts w:ascii="Arial" w:eastAsia="SimSun" w:hAnsi="Arial" w:cs="Arial"/>
          <w:b/>
          <w:bCs/>
          <w:sz w:val="18"/>
          <w:szCs w:val="18"/>
          <w:shd w:val="clear" w:color="auto" w:fill="FFFFFF"/>
        </w:rPr>
        <w:t>The non-scientific name, class of name, and medicinal source of EF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4757"/>
      </w:tblGrid>
      <w:tr w:rsidR="005B2897" w:rsidRPr="005B2897" w14:paraId="66F39CD2" w14:textId="77777777" w:rsidTr="00055CD3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4C8DD1C" w14:textId="732B4F28" w:rsidR="0062737B" w:rsidRPr="005B2897" w:rsidRDefault="0062737B" w:rsidP="00E501AA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B289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Non-scientific na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8D756A9" w14:textId="2DA90935" w:rsidR="0062737B" w:rsidRPr="005B2897" w:rsidRDefault="0062737B" w:rsidP="00E501AA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B289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lass of name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382462EB" w14:textId="0298DB02" w:rsidR="0062737B" w:rsidRPr="005B2897" w:rsidRDefault="0062737B" w:rsidP="002A62A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5B2897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edicinal source</w:t>
            </w:r>
          </w:p>
        </w:tc>
      </w:tr>
      <w:tr w:rsidR="005B2897" w:rsidRPr="005B2897" w14:paraId="504448F0" w14:textId="77777777" w:rsidTr="00E501AA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AD4211F" w14:textId="1AFCD208" w:rsidR="0062737B" w:rsidRPr="005B2897" w:rsidRDefault="0062737B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uodi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7076D44" w14:textId="5DD84E5C" w:rsidR="0062737B" w:rsidRPr="005B2897" w:rsidRDefault="0062737B" w:rsidP="00E501A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62F79CB9" w14:textId="7D56EDD4" w:rsidR="0062737B" w:rsidRPr="005B2897" w:rsidRDefault="0062737B" w:rsidP="002A62A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aiwan Herbal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3rd Chinese ed. (MOHW, 2018)</w:t>
            </w:r>
          </w:p>
        </w:tc>
      </w:tr>
      <w:tr w:rsidR="005B2897" w:rsidRPr="005B2897" w14:paraId="0FD8A835" w14:textId="77777777" w:rsidTr="000676DF">
        <w:tc>
          <w:tcPr>
            <w:tcW w:w="1980" w:type="dxa"/>
            <w:vAlign w:val="center"/>
          </w:tcPr>
          <w:p w14:paraId="66AEEFF5" w14:textId="0BC2E9E0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uodia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rui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03882DD" w14:textId="2E5E0DC1" w:rsidR="0062737B" w:rsidRPr="005B2897" w:rsidRDefault="0062737B" w:rsidP="00E501A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73013199" w14:textId="30F45856" w:rsidR="0062737B" w:rsidRPr="005B2897" w:rsidRDefault="0062737B" w:rsidP="002A62A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Japanese Pharmacopoeia, 16th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edn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(2012)</w:t>
            </w:r>
          </w:p>
        </w:tc>
      </w:tr>
      <w:tr w:rsidR="005B2897" w:rsidRPr="005B2897" w14:paraId="7087587C" w14:textId="77777777" w:rsidTr="000676DF">
        <w:tc>
          <w:tcPr>
            <w:tcW w:w="1980" w:type="dxa"/>
            <w:vAlign w:val="center"/>
          </w:tcPr>
          <w:p w14:paraId="05B9A2D8" w14:textId="5463E7DF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uodiae</w:t>
            </w:r>
            <w:proofErr w:type="spellEnd"/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ruc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8E4AD" w14:textId="4D6548EA" w:rsidR="0062737B" w:rsidRPr="005B2897" w:rsidRDefault="0062737B" w:rsidP="00E501A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eutical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3A619F67" w14:textId="77777777" w:rsidR="00211A6A" w:rsidRPr="005B2897" w:rsidRDefault="00211A6A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oeia of China (2020)</w:t>
            </w:r>
          </w:p>
          <w:p w14:paraId="639B1865" w14:textId="5ACE60BA" w:rsidR="00EB3522" w:rsidRPr="005B2897" w:rsidRDefault="00EB3522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aiwan Herbal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3rd Chinese ed. (MOHW, 2018)</w:t>
            </w:r>
          </w:p>
          <w:p w14:paraId="67F505EE" w14:textId="77777777" w:rsidR="00EB3522" w:rsidRPr="005B2897" w:rsidRDefault="00EB3522" w:rsidP="00EB352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oeia of China (2015)</w:t>
            </w:r>
          </w:p>
          <w:p w14:paraId="1359A122" w14:textId="4E2D1878" w:rsidR="0062737B" w:rsidRPr="005B2897" w:rsidRDefault="0062737B" w:rsidP="00211A6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Japanese Pharmacopoeia, 16th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edn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(2012)</w:t>
            </w:r>
          </w:p>
        </w:tc>
      </w:tr>
      <w:tr w:rsidR="005B2897" w:rsidRPr="005B2897" w14:paraId="292A4DCA" w14:textId="77777777" w:rsidTr="00E501AA">
        <w:tc>
          <w:tcPr>
            <w:tcW w:w="1980" w:type="dxa"/>
            <w:vAlign w:val="center"/>
          </w:tcPr>
          <w:p w14:paraId="135A83A9" w14:textId="65167370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vodi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9B28E" w14:textId="5D89FB30" w:rsidR="0062737B" w:rsidRPr="005B2897" w:rsidRDefault="0062737B" w:rsidP="00E501A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1373DB7D" w14:textId="77777777" w:rsidR="00EB3522" w:rsidRPr="005B2897" w:rsidRDefault="00EB3522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U.S. FDA Substance Registration System (2016)</w:t>
            </w:r>
          </w:p>
          <w:p w14:paraId="52F043AC" w14:textId="77777777" w:rsidR="00EB3522" w:rsidRPr="005B2897" w:rsidRDefault="00EB3522" w:rsidP="00EB352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Herbs of Commerce (McGuffin et al., 2000)</w:t>
            </w:r>
          </w:p>
          <w:p w14:paraId="61C3A1FD" w14:textId="66610256" w:rsidR="0062737B" w:rsidRPr="005B2897" w:rsidRDefault="0062737B" w:rsidP="00EB352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GRIN Report: World Economic Plants (Wiersema, 1999)</w:t>
            </w:r>
          </w:p>
        </w:tc>
      </w:tr>
      <w:tr w:rsidR="005B2897" w:rsidRPr="005B2897" w14:paraId="3532CDA7" w14:textId="77777777" w:rsidTr="00E501AA">
        <w:tc>
          <w:tcPr>
            <w:tcW w:w="1980" w:type="dxa"/>
            <w:vAlign w:val="center"/>
          </w:tcPr>
          <w:p w14:paraId="56F700EB" w14:textId="3857159D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vodia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rui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B1C99" w14:textId="11763E8D" w:rsidR="0062737B" w:rsidRPr="005B2897" w:rsidRDefault="0062737B" w:rsidP="00E501A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4CB20C78" w14:textId="77777777" w:rsidR="00EB3522" w:rsidRPr="005B2897" w:rsidRDefault="00EB3522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Korean Pharmacopoeia, 9th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edn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(2007)</w:t>
            </w:r>
          </w:p>
          <w:p w14:paraId="3E73AC6A" w14:textId="77777777" w:rsidR="00EB3522" w:rsidRPr="005B2897" w:rsidRDefault="00EB3522" w:rsidP="00EB352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Japanese Pharmacopoeia 15th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edn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(2006)</w:t>
            </w:r>
          </w:p>
          <w:p w14:paraId="42B502A2" w14:textId="76AA37AB" w:rsidR="0062737B" w:rsidRPr="005B2897" w:rsidRDefault="0062737B" w:rsidP="00EB3522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Illus. Chinese Materia Medica (Wu, 2005)</w:t>
            </w:r>
          </w:p>
        </w:tc>
      </w:tr>
      <w:tr w:rsidR="005B2897" w:rsidRPr="005B2897" w14:paraId="4A268DDE" w14:textId="77777777" w:rsidTr="00E501AA">
        <w:tc>
          <w:tcPr>
            <w:tcW w:w="1980" w:type="dxa"/>
            <w:vAlign w:val="center"/>
          </w:tcPr>
          <w:p w14:paraId="79086079" w14:textId="10911406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vodiae</w:t>
            </w:r>
            <w:proofErr w:type="spellEnd"/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ruct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9F5DF" w14:textId="3CBFBAC5" w:rsidR="0062737B" w:rsidRPr="005B2897" w:rsidRDefault="0062737B" w:rsidP="00E501A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hAnsi="Times New Roman" w:cs="Times New Roman"/>
                <w:sz w:val="18"/>
                <w:szCs w:val="18"/>
              </w:rPr>
              <w:t>Pharmaceutical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58A0CAAF" w14:textId="77777777" w:rsidR="00A36E71" w:rsidRPr="005B2897" w:rsidRDefault="00EB3522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Korean Pharmacopoeia, 9th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edn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(2007)</w:t>
            </w:r>
          </w:p>
          <w:p w14:paraId="690A45D9" w14:textId="2B8C8932" w:rsidR="0062737B" w:rsidRPr="005B2897" w:rsidRDefault="0062737B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Japanese Pharmacopoeia 15th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edn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(2006)</w:t>
            </w:r>
          </w:p>
        </w:tc>
      </w:tr>
      <w:tr w:rsidR="005B2897" w:rsidRPr="005B2897" w14:paraId="7B56B7D2" w14:textId="77777777" w:rsidTr="00E501AA">
        <w:tc>
          <w:tcPr>
            <w:tcW w:w="1980" w:type="dxa"/>
            <w:vAlign w:val="center"/>
          </w:tcPr>
          <w:p w14:paraId="441D570A" w14:textId="7D7947B3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ructus </w:t>
            </w:r>
            <w:proofErr w:type="spellStart"/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vodia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0E8DC" w14:textId="226CF65A" w:rsidR="0062737B" w:rsidRPr="005B2897" w:rsidRDefault="0062737B" w:rsidP="00E501AA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hAnsi="Times New Roman" w:cs="Times New Roman"/>
                <w:sz w:val="18"/>
                <w:szCs w:val="18"/>
              </w:rPr>
              <w:t>Pharmaceutical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303B8B86" w14:textId="77777777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Hong Kong Chinese Materia Med. Standards (2014)</w:t>
            </w:r>
          </w:p>
          <w:p w14:paraId="776459BC" w14:textId="77777777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Illus. Chinese Materia Medica (Wu, 2005)</w:t>
            </w:r>
          </w:p>
          <w:p w14:paraId="1C120BAD" w14:textId="5FD37B21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oeia of China (2005)</w:t>
            </w:r>
          </w:p>
        </w:tc>
      </w:tr>
      <w:tr w:rsidR="005B2897" w:rsidRPr="005B2897" w14:paraId="453562E7" w14:textId="77777777" w:rsidTr="00E501AA">
        <w:tc>
          <w:tcPr>
            <w:tcW w:w="1980" w:type="dxa"/>
            <w:vAlign w:val="center"/>
          </w:tcPr>
          <w:p w14:paraId="384CA63D" w14:textId="4EABF36D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edicinal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uodia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rui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F925031" w14:textId="32E98E00" w:rsidR="0062737B" w:rsidRPr="005B2897" w:rsidRDefault="0062737B" w:rsidP="00E50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top w:val="single" w:sz="4" w:space="0" w:color="auto"/>
            </w:tcBorders>
          </w:tcPr>
          <w:p w14:paraId="5B1B666E" w14:textId="339DBD2A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oeia of China (2010)</w:t>
            </w:r>
          </w:p>
        </w:tc>
      </w:tr>
      <w:tr w:rsidR="005B2897" w:rsidRPr="005B2897" w14:paraId="388BF4C2" w14:textId="77777777" w:rsidTr="00E501AA">
        <w:tc>
          <w:tcPr>
            <w:tcW w:w="1980" w:type="dxa"/>
            <w:vAlign w:val="center"/>
          </w:tcPr>
          <w:p w14:paraId="752486F5" w14:textId="4F39EB6D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edicinal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vodia</w:t>
            </w:r>
          </w:p>
        </w:tc>
        <w:tc>
          <w:tcPr>
            <w:tcW w:w="1559" w:type="dxa"/>
            <w:vAlign w:val="center"/>
          </w:tcPr>
          <w:p w14:paraId="155A6BE1" w14:textId="44F95AC9" w:rsidR="0062737B" w:rsidRPr="005B2897" w:rsidRDefault="0062737B" w:rsidP="00E50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</w:tcPr>
          <w:p w14:paraId="48E9486A" w14:textId="132FB8F5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Medicinal Plants in China (WHO, 1997)</w:t>
            </w:r>
          </w:p>
        </w:tc>
      </w:tr>
      <w:tr w:rsidR="005B2897" w:rsidRPr="005B2897" w14:paraId="2AFBBE46" w14:textId="77777777" w:rsidTr="00E501AA">
        <w:tc>
          <w:tcPr>
            <w:tcW w:w="1980" w:type="dxa"/>
            <w:vAlign w:val="center"/>
          </w:tcPr>
          <w:p w14:paraId="0D843B0E" w14:textId="7F83FD55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M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edicinal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E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vodia </w:t>
            </w:r>
            <w:r w:rsidR="00E70DAA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F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ruit</w:t>
            </w:r>
          </w:p>
        </w:tc>
        <w:tc>
          <w:tcPr>
            <w:tcW w:w="1559" w:type="dxa"/>
            <w:vAlign w:val="center"/>
          </w:tcPr>
          <w:p w14:paraId="24DA4EE0" w14:textId="2D1CA11F" w:rsidR="0062737B" w:rsidRPr="005B2897" w:rsidRDefault="0062737B" w:rsidP="00E50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</w:tcPr>
          <w:p w14:paraId="6610BBA6" w14:textId="13CF646E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oeia of China (2005)</w:t>
            </w:r>
          </w:p>
        </w:tc>
      </w:tr>
      <w:tr w:rsidR="005B2897" w:rsidRPr="005B2897" w14:paraId="789E4A10" w14:textId="77777777" w:rsidTr="00E501AA">
        <w:tc>
          <w:tcPr>
            <w:tcW w:w="1980" w:type="dxa"/>
            <w:vAlign w:val="center"/>
          </w:tcPr>
          <w:p w14:paraId="02BAF37D" w14:textId="1FC9EFB2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O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suyunamu</w:t>
            </w:r>
            <w:proofErr w:type="spellEnd"/>
          </w:p>
        </w:tc>
        <w:tc>
          <w:tcPr>
            <w:tcW w:w="1559" w:type="dxa"/>
            <w:vAlign w:val="center"/>
          </w:tcPr>
          <w:p w14:paraId="591BC23F" w14:textId="3E5DDC68" w:rsidR="0062737B" w:rsidRPr="005B2897" w:rsidRDefault="0062737B" w:rsidP="00E50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</w:tcPr>
          <w:p w14:paraId="18F7E1CE" w14:textId="01C307A0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GRIN Report: World Economic Plants (Wiersema, 1999)</w:t>
            </w:r>
          </w:p>
        </w:tc>
      </w:tr>
      <w:tr w:rsidR="005B2897" w:rsidRPr="005B2897" w14:paraId="5ED567F9" w14:textId="77777777" w:rsidTr="00EB3522">
        <w:tc>
          <w:tcPr>
            <w:tcW w:w="1980" w:type="dxa"/>
            <w:vAlign w:val="center"/>
          </w:tcPr>
          <w:p w14:paraId="67840A92" w14:textId="6267FACA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u </w:t>
            </w:r>
            <w:proofErr w:type="spellStart"/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jhu</w:t>
            </w:r>
            <w:proofErr w:type="spellEnd"/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yu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966160" w14:textId="31DD59D3" w:rsidR="0062737B" w:rsidRPr="005B2897" w:rsidRDefault="0062737B" w:rsidP="00E50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14:paraId="57226DA6" w14:textId="460B513D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aiwan Herbal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3rd Chinese ed. (MOHW, 2018)</w:t>
            </w:r>
          </w:p>
        </w:tc>
      </w:tr>
      <w:tr w:rsidR="005B2897" w:rsidRPr="005B2897" w14:paraId="4B2C97B7" w14:textId="77777777" w:rsidTr="00EB3522">
        <w:tc>
          <w:tcPr>
            <w:tcW w:w="1980" w:type="dxa"/>
            <w:vAlign w:val="center"/>
          </w:tcPr>
          <w:p w14:paraId="7783F179" w14:textId="55F5FF7C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u </w:t>
            </w:r>
            <w:proofErr w:type="spellStart"/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zhu</w:t>
            </w:r>
            <w:proofErr w:type="spellEnd"/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yu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3989C" w14:textId="13CBB78A" w:rsidR="0062737B" w:rsidRPr="005B2897" w:rsidRDefault="0062737B" w:rsidP="00E50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46B2F1EE" w14:textId="77777777" w:rsidR="00A36E71" w:rsidRPr="005B2897" w:rsidRDefault="00A36E71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Taiwan Herbal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. 3rd Chinese ed. (MOHW, 2018)</w:t>
            </w:r>
          </w:p>
          <w:p w14:paraId="31409765" w14:textId="77777777" w:rsidR="00A36E71" w:rsidRPr="005B2897" w:rsidRDefault="00A36E71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TCM Plants for Syst. Bio. Evaluation (Eisenberg et al., 2011)</w:t>
            </w:r>
          </w:p>
          <w:p w14:paraId="0AEDA6EE" w14:textId="77777777" w:rsidR="00A36E71" w:rsidRPr="005B2897" w:rsidRDefault="00A36E71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Illus. Chinese Materia Medica (Wu, 2005)</w:t>
            </w:r>
          </w:p>
          <w:p w14:paraId="348EA391" w14:textId="77777777" w:rsidR="00A36E71" w:rsidRPr="005B2897" w:rsidRDefault="00A36E71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Herbs of Commerce (McGuffin et al., 2000)</w:t>
            </w:r>
          </w:p>
          <w:p w14:paraId="1F9250A5" w14:textId="5F25B1AA" w:rsidR="0062737B" w:rsidRPr="005B2897" w:rsidRDefault="0062737B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GRIN Report: World Economic Plants (Wiersema, 1999)</w:t>
            </w:r>
          </w:p>
        </w:tc>
      </w:tr>
      <w:tr w:rsidR="005B2897" w:rsidRPr="005B2897" w14:paraId="47B95EB2" w14:textId="77777777" w:rsidTr="00E501AA">
        <w:tc>
          <w:tcPr>
            <w:tcW w:w="1980" w:type="dxa"/>
            <w:vAlign w:val="center"/>
          </w:tcPr>
          <w:p w14:paraId="5884D72C" w14:textId="2FD7488E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uzhuyu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F919E" w14:textId="094CF257" w:rsidR="0062737B" w:rsidRPr="005B2897" w:rsidRDefault="0062737B" w:rsidP="00E50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2482F2F9" w14:textId="77777777" w:rsidR="00A36E71" w:rsidRPr="005B2897" w:rsidRDefault="00A36E71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Med. Pls. Used by </w:t>
            </w:r>
            <w:proofErr w:type="spellStart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Maonan</w:t>
            </w:r>
            <w:proofErr w:type="spellEnd"/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People in China. (Hong et al., 2015)</w:t>
            </w:r>
          </w:p>
          <w:p w14:paraId="36570BD9" w14:textId="77777777" w:rsidR="00A36E71" w:rsidRPr="005B2897" w:rsidRDefault="00A36E71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oeia of China (2015)</w:t>
            </w:r>
          </w:p>
          <w:p w14:paraId="2E1B4974" w14:textId="77777777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Hong Kong Chinese Materia Med. Standards (2014)</w:t>
            </w:r>
          </w:p>
          <w:p w14:paraId="5B242D85" w14:textId="77777777" w:rsidR="00A36E71" w:rsidRPr="005B2897" w:rsidRDefault="00A36E71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Trad. Med. in Dali Prefecture, SW China. (Zhang et al., 2014)</w:t>
            </w:r>
          </w:p>
          <w:p w14:paraId="40DC2514" w14:textId="77777777" w:rsidR="00A36E71" w:rsidRPr="005B2897" w:rsidRDefault="00A36E71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oeia of China (2010)</w:t>
            </w:r>
          </w:p>
          <w:p w14:paraId="50C2440C" w14:textId="58874948" w:rsidR="0062737B" w:rsidRPr="005B2897" w:rsidRDefault="0062737B" w:rsidP="00A36E71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Pharmacopoeia of China (2005)</w:t>
            </w:r>
          </w:p>
        </w:tc>
      </w:tr>
      <w:tr w:rsidR="005B2897" w:rsidRPr="005B2897" w14:paraId="37E18525" w14:textId="77777777" w:rsidTr="00E501AA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4A82BA2" w14:textId="3BED58AA" w:rsidR="0062737B" w:rsidRPr="005B2897" w:rsidRDefault="00C07060" w:rsidP="00E501AA">
            <w:pPr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W</w:t>
            </w:r>
            <w:r w:rsidR="0062737B" w:rsidRPr="005B2897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úzhūyú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EC2EA" w14:textId="67F9B8D6" w:rsidR="0062737B" w:rsidRPr="005B2897" w:rsidRDefault="0062737B" w:rsidP="00E501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4757" w:type="dxa"/>
            <w:tcBorders>
              <w:top w:val="single" w:sz="4" w:space="0" w:color="auto"/>
              <w:bottom w:val="single" w:sz="4" w:space="0" w:color="auto"/>
            </w:tcBorders>
          </w:tcPr>
          <w:p w14:paraId="3FA85569" w14:textId="75BE8643" w:rsidR="0062737B" w:rsidRPr="005B2897" w:rsidRDefault="0062737B" w:rsidP="0062737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5B2897">
              <w:rPr>
                <w:rFonts w:ascii="Times New Roman" w:eastAsia="SimSun" w:hAnsi="Times New Roman" w:cs="Times New Roman"/>
                <w:sz w:val="18"/>
                <w:szCs w:val="18"/>
              </w:rPr>
              <w:t>Medicinal Plants in China (WHO, 1997)</w:t>
            </w:r>
          </w:p>
        </w:tc>
      </w:tr>
    </w:tbl>
    <w:p w14:paraId="2D532259" w14:textId="43170B60" w:rsidR="002A62A9" w:rsidRPr="005B2897" w:rsidRDefault="00D04FC7" w:rsidP="002A62A9">
      <w:pPr>
        <w:rPr>
          <w:rFonts w:ascii="Times New Roman" w:eastAsia="SimSun" w:hAnsi="Times New Roman" w:cs="Times New Roman"/>
          <w:i/>
          <w:iCs/>
          <w:sz w:val="18"/>
          <w:szCs w:val="18"/>
        </w:rPr>
      </w:pPr>
      <w:r w:rsidRPr="005B2897">
        <w:rPr>
          <w:rFonts w:ascii="Times New Roman" w:eastAsia="SimSun" w:hAnsi="Times New Roman" w:cs="Times New Roman"/>
          <w:i/>
          <w:iCs/>
          <w:sz w:val="18"/>
          <w:szCs w:val="18"/>
        </w:rPr>
        <w:t>Note</w:t>
      </w:r>
      <w:r w:rsidRPr="005B2897">
        <w:rPr>
          <w:rFonts w:ascii="Times New Roman" w:eastAsia="SimSun" w:hAnsi="Times New Roman" w:cs="Times New Roman" w:hint="eastAsia"/>
          <w:i/>
          <w:iCs/>
          <w:sz w:val="18"/>
          <w:szCs w:val="18"/>
        </w:rPr>
        <w:t>s</w:t>
      </w:r>
      <w:r w:rsidRPr="005B2897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: EF, </w:t>
      </w:r>
      <w:proofErr w:type="spellStart"/>
      <w:r w:rsidRPr="005B2897">
        <w:rPr>
          <w:rFonts w:ascii="Times New Roman" w:eastAsia="SimSun" w:hAnsi="Times New Roman" w:cs="Times New Roman"/>
          <w:i/>
          <w:iCs/>
          <w:sz w:val="18"/>
          <w:szCs w:val="18"/>
        </w:rPr>
        <w:t>Evodiae</w:t>
      </w:r>
      <w:proofErr w:type="spellEnd"/>
      <w:r w:rsidRPr="005B2897">
        <w:rPr>
          <w:rFonts w:ascii="Times New Roman" w:eastAsia="SimSun" w:hAnsi="Times New Roman" w:cs="Times New Roman"/>
          <w:i/>
          <w:iCs/>
          <w:sz w:val="18"/>
          <w:szCs w:val="18"/>
        </w:rPr>
        <w:t xml:space="preserve"> Fructus.</w:t>
      </w:r>
    </w:p>
    <w:sectPr w:rsidR="002A62A9" w:rsidRPr="005B2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895AD" w14:textId="77777777" w:rsidR="00BD0DEE" w:rsidRDefault="00BD0DEE" w:rsidP="00055CD3">
      <w:r>
        <w:separator/>
      </w:r>
    </w:p>
  </w:endnote>
  <w:endnote w:type="continuationSeparator" w:id="0">
    <w:p w14:paraId="0A4440C5" w14:textId="77777777" w:rsidR="00BD0DEE" w:rsidRDefault="00BD0DEE" w:rsidP="00055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7789F" w14:textId="77777777" w:rsidR="00BD0DEE" w:rsidRDefault="00BD0DEE" w:rsidP="00055CD3">
      <w:r>
        <w:separator/>
      </w:r>
    </w:p>
  </w:footnote>
  <w:footnote w:type="continuationSeparator" w:id="0">
    <w:p w14:paraId="1FAD9515" w14:textId="77777777" w:rsidR="00BD0DEE" w:rsidRDefault="00BD0DEE" w:rsidP="00055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A9"/>
    <w:rsid w:val="00055CD3"/>
    <w:rsid w:val="000676DF"/>
    <w:rsid w:val="001642B1"/>
    <w:rsid w:val="001C3C7F"/>
    <w:rsid w:val="00211A6A"/>
    <w:rsid w:val="002309F8"/>
    <w:rsid w:val="002A62A9"/>
    <w:rsid w:val="005B2897"/>
    <w:rsid w:val="0062737B"/>
    <w:rsid w:val="007A7517"/>
    <w:rsid w:val="008A7D6B"/>
    <w:rsid w:val="008B5C8A"/>
    <w:rsid w:val="00A36E71"/>
    <w:rsid w:val="00BD0DEE"/>
    <w:rsid w:val="00C07060"/>
    <w:rsid w:val="00C45E2A"/>
    <w:rsid w:val="00CA53A3"/>
    <w:rsid w:val="00D04FC7"/>
    <w:rsid w:val="00E501AA"/>
    <w:rsid w:val="00E70DAA"/>
    <w:rsid w:val="00EB3522"/>
    <w:rsid w:val="00EC3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C0E11"/>
  <w15:chartTrackingRefBased/>
  <w15:docId w15:val="{9E466C05-860C-4219-8970-5764671F4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C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5C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5C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5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建霞</dc:creator>
  <cp:keywords/>
  <dc:description/>
  <cp:lastModifiedBy>Florine</cp:lastModifiedBy>
  <cp:revision>19</cp:revision>
  <dcterms:created xsi:type="dcterms:W3CDTF">2022-10-23T02:21:00Z</dcterms:created>
  <dcterms:modified xsi:type="dcterms:W3CDTF">2022-11-03T09:07:00Z</dcterms:modified>
</cp:coreProperties>
</file>